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A05192" w14:textId="29437B4F" w:rsidR="00AC1BD9" w:rsidRDefault="00AC1BD9" w:rsidP="00AC1BD9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</w:t>
      </w:r>
      <w:r w:rsidRPr="00285111"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</w:rPr>
        <w:t>1</w:t>
      </w:r>
      <w:r w:rsidRPr="00285111">
        <w:rPr>
          <w:rFonts w:cs="Times New Roman"/>
          <w:szCs w:val="24"/>
        </w:rPr>
        <w:t>.</w:t>
      </w:r>
      <w:r w:rsidR="001D3620">
        <w:rPr>
          <w:rFonts w:cs="Times New Roman"/>
          <w:szCs w:val="24"/>
        </w:rPr>
        <w:t xml:space="preserve"> Two-year c</w:t>
      </w:r>
      <w:r>
        <w:rPr>
          <w:rFonts w:cs="Times New Roman"/>
          <w:szCs w:val="24"/>
        </w:rPr>
        <w:t>linical and functioning scores among the five weight trajector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1289"/>
        <w:gridCol w:w="1289"/>
        <w:gridCol w:w="1289"/>
        <w:gridCol w:w="1289"/>
        <w:gridCol w:w="1289"/>
        <w:gridCol w:w="1289"/>
        <w:gridCol w:w="1289"/>
      </w:tblGrid>
      <w:tr w:rsidR="004D02C2" w14:paraId="231FEE99" w14:textId="77777777" w:rsidTr="00E73052">
        <w:tc>
          <w:tcPr>
            <w:tcW w:w="4531" w:type="dxa"/>
          </w:tcPr>
          <w:p w14:paraId="34909D5F" w14:textId="77777777" w:rsidR="004D02C2" w:rsidRDefault="004D02C2" w:rsidP="00B43F0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89" w:type="dxa"/>
            <w:vAlign w:val="bottom"/>
          </w:tcPr>
          <w:p w14:paraId="781A10A4" w14:textId="4481E294" w:rsidR="004D02C2" w:rsidRDefault="004D02C2" w:rsidP="004D02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uper high risk</w:t>
            </w:r>
          </w:p>
        </w:tc>
        <w:tc>
          <w:tcPr>
            <w:tcW w:w="1289" w:type="dxa"/>
            <w:vAlign w:val="bottom"/>
          </w:tcPr>
          <w:p w14:paraId="1AFD534C" w14:textId="0F086E03" w:rsidR="004D02C2" w:rsidRDefault="004D02C2" w:rsidP="004D02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igh risk mitigated</w:t>
            </w:r>
          </w:p>
        </w:tc>
        <w:tc>
          <w:tcPr>
            <w:tcW w:w="1289" w:type="dxa"/>
            <w:vAlign w:val="bottom"/>
          </w:tcPr>
          <w:p w14:paraId="03715DDC" w14:textId="4064DBF4" w:rsidR="004D02C2" w:rsidRDefault="004D02C2" w:rsidP="004D02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t risk</w:t>
            </w:r>
          </w:p>
        </w:tc>
        <w:tc>
          <w:tcPr>
            <w:tcW w:w="1289" w:type="dxa"/>
            <w:vAlign w:val="bottom"/>
          </w:tcPr>
          <w:p w14:paraId="2F2A6CD5" w14:textId="39FB87E2" w:rsidR="004D02C2" w:rsidRDefault="004D02C2" w:rsidP="004D02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layed risk</w:t>
            </w:r>
          </w:p>
        </w:tc>
        <w:tc>
          <w:tcPr>
            <w:tcW w:w="1289" w:type="dxa"/>
            <w:vAlign w:val="bottom"/>
          </w:tcPr>
          <w:p w14:paraId="099DEBCB" w14:textId="113F4A74" w:rsidR="004D02C2" w:rsidRDefault="004D02C2" w:rsidP="004D02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ow risk</w:t>
            </w:r>
          </w:p>
        </w:tc>
        <w:tc>
          <w:tcPr>
            <w:tcW w:w="1289" w:type="dxa"/>
            <w:vAlign w:val="bottom"/>
          </w:tcPr>
          <w:p w14:paraId="0A6B7802" w14:textId="44180926" w:rsidR="004D02C2" w:rsidRPr="004D02C2" w:rsidRDefault="004D02C2" w:rsidP="004D02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F</w:t>
            </w:r>
          </w:p>
        </w:tc>
        <w:tc>
          <w:tcPr>
            <w:tcW w:w="1289" w:type="dxa"/>
            <w:vAlign w:val="bottom"/>
          </w:tcPr>
          <w:p w14:paraId="2AF20E6B" w14:textId="0EA54F60" w:rsidR="004D02C2" w:rsidRPr="004D02C2" w:rsidRDefault="004D02C2" w:rsidP="004D02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p</w:t>
            </w:r>
            <w:r>
              <w:rPr>
                <w:rFonts w:cs="Times New Roman"/>
                <w:szCs w:val="24"/>
              </w:rPr>
              <w:t>-value</w:t>
            </w:r>
          </w:p>
        </w:tc>
      </w:tr>
      <w:tr w:rsidR="004D02C2" w14:paraId="0673FFF0" w14:textId="77777777" w:rsidTr="00E73052">
        <w:tc>
          <w:tcPr>
            <w:tcW w:w="4531" w:type="dxa"/>
            <w:tcBorders>
              <w:bottom w:val="single" w:sz="4" w:space="0" w:color="auto"/>
            </w:tcBorders>
          </w:tcPr>
          <w:p w14:paraId="1B112140" w14:textId="77777777" w:rsidR="004D02C2" w:rsidRDefault="004D02C2" w:rsidP="00B43F07">
            <w:pPr>
              <w:spacing w:before="0" w:after="0"/>
              <w:ind w:left="77"/>
            </w:pPr>
            <w:r>
              <w:t>PANSS scores at 2-year – mean (SD)</w:t>
            </w:r>
          </w:p>
          <w:p w14:paraId="7B355A88" w14:textId="77777777" w:rsidR="004D02C2" w:rsidRDefault="004D02C2" w:rsidP="00B43F07">
            <w:pPr>
              <w:pStyle w:val="ListParagraph"/>
              <w:numPr>
                <w:ilvl w:val="0"/>
                <w:numId w:val="20"/>
              </w:numPr>
              <w:spacing w:before="0" w:after="0"/>
              <w:ind w:left="306" w:hanging="229"/>
            </w:pPr>
            <w:r>
              <w:t>Total</w:t>
            </w:r>
            <w:bookmarkStart w:id="0" w:name="_GoBack"/>
            <w:bookmarkEnd w:id="0"/>
          </w:p>
          <w:p w14:paraId="48DEFBC8" w14:textId="77777777" w:rsidR="004D02C2" w:rsidRDefault="004D02C2" w:rsidP="00B43F07">
            <w:pPr>
              <w:pStyle w:val="ListParagraph"/>
              <w:numPr>
                <w:ilvl w:val="0"/>
                <w:numId w:val="20"/>
              </w:numPr>
              <w:spacing w:before="0" w:after="0"/>
              <w:ind w:left="306" w:hanging="229"/>
            </w:pPr>
            <w:r>
              <w:t>Positive</w:t>
            </w:r>
          </w:p>
          <w:p w14:paraId="2D6E028C" w14:textId="77777777" w:rsidR="004D02C2" w:rsidRDefault="004D02C2" w:rsidP="00B43F07">
            <w:pPr>
              <w:pStyle w:val="ListParagraph"/>
              <w:numPr>
                <w:ilvl w:val="0"/>
                <w:numId w:val="20"/>
              </w:numPr>
              <w:spacing w:before="0" w:after="0"/>
              <w:ind w:left="306" w:hanging="229"/>
            </w:pPr>
            <w:r>
              <w:t>Negative</w:t>
            </w:r>
          </w:p>
          <w:p w14:paraId="706474FF" w14:textId="77777777" w:rsidR="004D02C2" w:rsidRDefault="004D02C2" w:rsidP="00B43F07">
            <w:pPr>
              <w:pStyle w:val="ListParagraph"/>
              <w:numPr>
                <w:ilvl w:val="0"/>
                <w:numId w:val="20"/>
              </w:numPr>
              <w:spacing w:before="0" w:after="0"/>
              <w:ind w:left="306" w:hanging="229"/>
            </w:pPr>
            <w:r>
              <w:t>General psychopathology</w:t>
            </w:r>
          </w:p>
          <w:p w14:paraId="58E9470F" w14:textId="282039E3" w:rsidR="004D02C2" w:rsidRPr="00775398" w:rsidRDefault="004D02C2" w:rsidP="00B43F07">
            <w:pPr>
              <w:spacing w:before="0" w:after="0"/>
            </w:pPr>
            <w:r w:rsidRPr="006B0742">
              <w:rPr>
                <w:szCs w:val="24"/>
              </w:rPr>
              <w:t>GAF disability score at 2-year – mean (SD)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780AF411" w14:textId="77777777" w:rsidR="004D02C2" w:rsidRDefault="004D02C2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1ADDD762" w14:textId="77777777" w:rsidR="004D02C2" w:rsidRPr="004D02C2" w:rsidRDefault="004D02C2" w:rsidP="004D02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02C2">
              <w:rPr>
                <w:rFonts w:cs="Times New Roman"/>
                <w:szCs w:val="24"/>
              </w:rPr>
              <w:t>42.3 (12.7)</w:t>
            </w:r>
          </w:p>
          <w:p w14:paraId="4B9C900F" w14:textId="23FBD5B6" w:rsidR="004D02C2" w:rsidRPr="004D02C2" w:rsidRDefault="004D02C2" w:rsidP="004D02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9 (3.3</w:t>
            </w:r>
            <w:r w:rsidRPr="004D02C2">
              <w:rPr>
                <w:rFonts w:cs="Times New Roman"/>
                <w:szCs w:val="24"/>
              </w:rPr>
              <w:t>)</w:t>
            </w:r>
          </w:p>
          <w:p w14:paraId="504F77E6" w14:textId="22680719" w:rsidR="004D02C2" w:rsidRPr="004D02C2" w:rsidRDefault="004D02C2" w:rsidP="004D02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.6 (6.3</w:t>
            </w:r>
            <w:r w:rsidRPr="004D02C2">
              <w:rPr>
                <w:rFonts w:cs="Times New Roman"/>
                <w:szCs w:val="24"/>
              </w:rPr>
              <w:t>)</w:t>
            </w:r>
          </w:p>
          <w:p w14:paraId="13B79457" w14:textId="0C4B44C5" w:rsidR="004D02C2" w:rsidRPr="004D02C2" w:rsidRDefault="004D02C2" w:rsidP="004D02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02C2">
              <w:rPr>
                <w:rFonts w:cs="Times New Roman"/>
                <w:szCs w:val="24"/>
              </w:rPr>
              <w:t>21.</w:t>
            </w:r>
            <w:r>
              <w:rPr>
                <w:rFonts w:cs="Times New Roman"/>
                <w:szCs w:val="24"/>
              </w:rPr>
              <w:t>8 (6.2</w:t>
            </w:r>
            <w:r w:rsidRPr="004D02C2">
              <w:rPr>
                <w:rFonts w:cs="Times New Roman"/>
                <w:szCs w:val="24"/>
              </w:rPr>
              <w:t>)</w:t>
            </w:r>
          </w:p>
          <w:p w14:paraId="08B0CE65" w14:textId="3E1E35E4" w:rsidR="004D02C2" w:rsidRDefault="004D02C2" w:rsidP="004D02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1.4 (9.4</w:t>
            </w:r>
            <w:r w:rsidRPr="004D02C2">
              <w:rPr>
                <w:rFonts w:cs="Times New Roman"/>
                <w:szCs w:val="24"/>
              </w:rPr>
              <w:t>)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0D733E1A" w14:textId="249CC7BE" w:rsidR="004D02C2" w:rsidRDefault="004D02C2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5E320471" w14:textId="77777777" w:rsidR="004D02C2" w:rsidRPr="004D02C2" w:rsidRDefault="004D02C2" w:rsidP="004D02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02C2">
              <w:rPr>
                <w:rFonts w:cs="Times New Roman"/>
                <w:szCs w:val="24"/>
              </w:rPr>
              <w:t>40.9 (11.8)</w:t>
            </w:r>
          </w:p>
          <w:p w14:paraId="3FE13AF1" w14:textId="13ED97DC" w:rsidR="004D02C2" w:rsidRPr="004D02C2" w:rsidRDefault="004D02C2" w:rsidP="004D02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0</w:t>
            </w:r>
            <w:r w:rsidRPr="004D02C2">
              <w:rPr>
                <w:rFonts w:cs="Times New Roman"/>
                <w:szCs w:val="24"/>
              </w:rPr>
              <w:t xml:space="preserve"> (3.</w:t>
            </w:r>
            <w:r>
              <w:rPr>
                <w:rFonts w:cs="Times New Roman"/>
                <w:szCs w:val="24"/>
              </w:rPr>
              <w:t>2</w:t>
            </w:r>
            <w:r w:rsidRPr="004D02C2">
              <w:rPr>
                <w:rFonts w:cs="Times New Roman"/>
                <w:szCs w:val="24"/>
              </w:rPr>
              <w:t>)</w:t>
            </w:r>
          </w:p>
          <w:p w14:paraId="3E9F0BDD" w14:textId="6E07E447" w:rsidR="004D02C2" w:rsidRPr="004D02C2" w:rsidRDefault="004D02C2" w:rsidP="004D02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02C2">
              <w:rPr>
                <w:rFonts w:cs="Times New Roman"/>
                <w:szCs w:val="24"/>
              </w:rPr>
              <w:t>10.7 (5</w:t>
            </w:r>
            <w:r>
              <w:rPr>
                <w:rFonts w:cs="Times New Roman"/>
                <w:szCs w:val="24"/>
              </w:rPr>
              <w:t>.1</w:t>
            </w:r>
            <w:r w:rsidRPr="004D02C2">
              <w:rPr>
                <w:rFonts w:cs="Times New Roman"/>
                <w:szCs w:val="24"/>
              </w:rPr>
              <w:t>)</w:t>
            </w:r>
          </w:p>
          <w:p w14:paraId="7696EEBB" w14:textId="32BFE9D1" w:rsidR="004D02C2" w:rsidRPr="004D02C2" w:rsidRDefault="004D02C2" w:rsidP="004D02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02C2">
              <w:rPr>
                <w:rFonts w:cs="Times New Roman"/>
                <w:szCs w:val="24"/>
              </w:rPr>
              <w:t>21.</w:t>
            </w:r>
            <w:r>
              <w:rPr>
                <w:rFonts w:cs="Times New Roman"/>
                <w:szCs w:val="24"/>
              </w:rPr>
              <w:t>2</w:t>
            </w:r>
            <w:r w:rsidRPr="004D02C2">
              <w:rPr>
                <w:rFonts w:cs="Times New Roman"/>
                <w:szCs w:val="24"/>
              </w:rPr>
              <w:t xml:space="preserve"> (5.9)</w:t>
            </w:r>
          </w:p>
          <w:p w14:paraId="01EAB8C2" w14:textId="5383FF29" w:rsidR="004D02C2" w:rsidRDefault="004D02C2" w:rsidP="004D02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2.4</w:t>
            </w:r>
            <w:r w:rsidRPr="004D02C2">
              <w:rPr>
                <w:rFonts w:cs="Times New Roman"/>
                <w:szCs w:val="24"/>
              </w:rPr>
              <w:t xml:space="preserve"> (10)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5AF72C86" w14:textId="77777777" w:rsidR="004D02C2" w:rsidRDefault="004D02C2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235C9BAE" w14:textId="75E8B3A0" w:rsidR="004D02C2" w:rsidRPr="004D02C2" w:rsidRDefault="004D02C2" w:rsidP="004D02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02C2">
              <w:rPr>
                <w:rFonts w:cs="Times New Roman"/>
                <w:szCs w:val="24"/>
              </w:rPr>
              <w:t>41.</w:t>
            </w:r>
            <w:r>
              <w:rPr>
                <w:rFonts w:cs="Times New Roman"/>
                <w:szCs w:val="24"/>
              </w:rPr>
              <w:t>2</w:t>
            </w:r>
            <w:r w:rsidRPr="004D02C2">
              <w:rPr>
                <w:rFonts w:cs="Times New Roman"/>
                <w:szCs w:val="24"/>
              </w:rPr>
              <w:t xml:space="preserve"> (11.7)</w:t>
            </w:r>
          </w:p>
          <w:p w14:paraId="32CD250C" w14:textId="7B942C46" w:rsidR="004D02C2" w:rsidRPr="004D02C2" w:rsidRDefault="004D02C2" w:rsidP="004D02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02C2">
              <w:rPr>
                <w:rFonts w:cs="Times New Roman"/>
                <w:szCs w:val="24"/>
              </w:rPr>
              <w:t>8.7 (2.</w:t>
            </w:r>
            <w:r>
              <w:rPr>
                <w:rFonts w:cs="Times New Roman"/>
                <w:szCs w:val="24"/>
              </w:rPr>
              <w:t>4</w:t>
            </w:r>
            <w:r w:rsidRPr="004D02C2">
              <w:rPr>
                <w:rFonts w:cs="Times New Roman"/>
                <w:szCs w:val="24"/>
              </w:rPr>
              <w:t>)</w:t>
            </w:r>
          </w:p>
          <w:p w14:paraId="0313181A" w14:textId="1DEE9945" w:rsidR="004D02C2" w:rsidRPr="004D02C2" w:rsidRDefault="004D02C2" w:rsidP="004D02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8 (5.7</w:t>
            </w:r>
            <w:r w:rsidRPr="004D02C2">
              <w:rPr>
                <w:rFonts w:cs="Times New Roman"/>
                <w:szCs w:val="24"/>
              </w:rPr>
              <w:t>)</w:t>
            </w:r>
          </w:p>
          <w:p w14:paraId="0E904FA7" w14:textId="77777777" w:rsidR="004D02C2" w:rsidRPr="004D02C2" w:rsidRDefault="004D02C2" w:rsidP="004D02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02C2">
              <w:rPr>
                <w:rFonts w:cs="Times New Roman"/>
                <w:szCs w:val="24"/>
              </w:rPr>
              <w:t>21.7 (6.4)</w:t>
            </w:r>
          </w:p>
          <w:p w14:paraId="24BEA991" w14:textId="5A4D1F34" w:rsidR="004D02C2" w:rsidRDefault="004D02C2" w:rsidP="004D02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4.2 (9.6</w:t>
            </w:r>
            <w:r w:rsidRPr="004D02C2">
              <w:rPr>
                <w:rFonts w:cs="Times New Roman"/>
                <w:szCs w:val="24"/>
              </w:rPr>
              <w:t>)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2FCDB1C7" w14:textId="77777777" w:rsidR="004D02C2" w:rsidRDefault="004D02C2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6C228EE5" w14:textId="47092CB4" w:rsidR="004D02C2" w:rsidRPr="004D02C2" w:rsidRDefault="004D02C2" w:rsidP="004D02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.7</w:t>
            </w:r>
            <w:r w:rsidRPr="004D02C2">
              <w:rPr>
                <w:rFonts w:cs="Times New Roman"/>
                <w:szCs w:val="24"/>
              </w:rPr>
              <w:t xml:space="preserve"> (18.3)</w:t>
            </w:r>
          </w:p>
          <w:p w14:paraId="04D0D185" w14:textId="67ECBDA5" w:rsidR="004D02C2" w:rsidRPr="004D02C2" w:rsidRDefault="004D02C2" w:rsidP="004D02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02C2">
              <w:rPr>
                <w:rFonts w:cs="Times New Roman"/>
                <w:szCs w:val="24"/>
              </w:rPr>
              <w:t>11</w:t>
            </w:r>
            <w:r>
              <w:rPr>
                <w:rFonts w:cs="Times New Roman"/>
                <w:szCs w:val="24"/>
              </w:rPr>
              <w:t>.0</w:t>
            </w:r>
            <w:r w:rsidRPr="004D02C2">
              <w:rPr>
                <w:rFonts w:cs="Times New Roman"/>
                <w:szCs w:val="24"/>
              </w:rPr>
              <w:t xml:space="preserve"> (5.1)</w:t>
            </w:r>
          </w:p>
          <w:p w14:paraId="5A028533" w14:textId="2D4CFD67" w:rsidR="004D02C2" w:rsidRPr="004D02C2" w:rsidRDefault="004D02C2" w:rsidP="004D02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02C2">
              <w:rPr>
                <w:rFonts w:cs="Times New Roman"/>
                <w:szCs w:val="24"/>
              </w:rPr>
              <w:t>12.7 (7.</w:t>
            </w:r>
            <w:r>
              <w:rPr>
                <w:rFonts w:cs="Times New Roman"/>
                <w:szCs w:val="24"/>
              </w:rPr>
              <w:t>2</w:t>
            </w:r>
            <w:r w:rsidRPr="004D02C2">
              <w:rPr>
                <w:rFonts w:cs="Times New Roman"/>
                <w:szCs w:val="24"/>
              </w:rPr>
              <w:t>)</w:t>
            </w:r>
          </w:p>
          <w:p w14:paraId="2DBCE3F9" w14:textId="633D0F8F" w:rsidR="004D02C2" w:rsidRPr="004D02C2" w:rsidRDefault="004D02C2" w:rsidP="004D02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02C2">
              <w:rPr>
                <w:rFonts w:cs="Times New Roman"/>
                <w:szCs w:val="24"/>
              </w:rPr>
              <w:t>25.9 (8</w:t>
            </w:r>
            <w:r>
              <w:rPr>
                <w:rFonts w:cs="Times New Roman"/>
                <w:szCs w:val="24"/>
              </w:rPr>
              <w:t>.1</w:t>
            </w:r>
            <w:r w:rsidRPr="004D02C2">
              <w:rPr>
                <w:rFonts w:cs="Times New Roman"/>
                <w:szCs w:val="24"/>
              </w:rPr>
              <w:t>)</w:t>
            </w:r>
          </w:p>
          <w:p w14:paraId="417BF745" w14:textId="06E5752B" w:rsidR="004D02C2" w:rsidRDefault="004D02C2" w:rsidP="004D02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.9</w:t>
            </w:r>
            <w:r w:rsidRPr="004D02C2">
              <w:rPr>
                <w:rFonts w:cs="Times New Roman"/>
                <w:szCs w:val="24"/>
              </w:rPr>
              <w:t xml:space="preserve"> (11.6)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25D78EF0" w14:textId="77777777" w:rsidR="004D02C2" w:rsidRDefault="004D02C2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37C23404" w14:textId="3EF11A3D" w:rsidR="004D02C2" w:rsidRPr="004D02C2" w:rsidRDefault="004D02C2" w:rsidP="004D02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02C2">
              <w:rPr>
                <w:rFonts w:cs="Times New Roman"/>
                <w:szCs w:val="24"/>
              </w:rPr>
              <w:t>44.</w:t>
            </w:r>
            <w:r>
              <w:rPr>
                <w:rFonts w:cs="Times New Roman"/>
                <w:szCs w:val="24"/>
              </w:rPr>
              <w:t>4</w:t>
            </w:r>
            <w:r w:rsidRPr="004D02C2">
              <w:rPr>
                <w:rFonts w:cs="Times New Roman"/>
                <w:szCs w:val="24"/>
              </w:rPr>
              <w:t xml:space="preserve"> (14.9)</w:t>
            </w:r>
          </w:p>
          <w:p w14:paraId="305257BE" w14:textId="77777777" w:rsidR="004D02C2" w:rsidRPr="004D02C2" w:rsidRDefault="004D02C2" w:rsidP="004D02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02C2">
              <w:rPr>
                <w:rFonts w:cs="Times New Roman"/>
                <w:szCs w:val="24"/>
              </w:rPr>
              <w:t>9.5 (3.3)</w:t>
            </w:r>
          </w:p>
          <w:p w14:paraId="61FCE924" w14:textId="77777777" w:rsidR="004D02C2" w:rsidRPr="004D02C2" w:rsidRDefault="004D02C2" w:rsidP="004D02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02C2">
              <w:rPr>
                <w:rFonts w:cs="Times New Roman"/>
                <w:szCs w:val="24"/>
              </w:rPr>
              <w:t>11.3 (5.6)</w:t>
            </w:r>
          </w:p>
          <w:p w14:paraId="3E88F11B" w14:textId="3F76E682" w:rsidR="004D02C2" w:rsidRPr="004D02C2" w:rsidRDefault="004D02C2" w:rsidP="004D02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.5 (7.6</w:t>
            </w:r>
            <w:r w:rsidRPr="004D02C2">
              <w:rPr>
                <w:rFonts w:cs="Times New Roman"/>
                <w:szCs w:val="24"/>
              </w:rPr>
              <w:t>)</w:t>
            </w:r>
          </w:p>
          <w:p w14:paraId="4BC9E982" w14:textId="26966949" w:rsidR="004D02C2" w:rsidRDefault="004D02C2" w:rsidP="004D02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02C2">
              <w:rPr>
                <w:rFonts w:cs="Times New Roman"/>
                <w:szCs w:val="24"/>
              </w:rPr>
              <w:t>70.8 (10.6)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1F9DED20" w14:textId="77777777" w:rsidR="004D02C2" w:rsidRDefault="004D02C2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5545D4E4" w14:textId="77777777" w:rsidR="004D02C2" w:rsidRPr="004D02C2" w:rsidRDefault="004D02C2" w:rsidP="004D02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02C2">
              <w:rPr>
                <w:rFonts w:cs="Times New Roman"/>
                <w:szCs w:val="24"/>
              </w:rPr>
              <w:t>3.067</w:t>
            </w:r>
          </w:p>
          <w:p w14:paraId="7305151A" w14:textId="77777777" w:rsidR="004D02C2" w:rsidRPr="004D02C2" w:rsidRDefault="004D02C2" w:rsidP="004D02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02C2">
              <w:rPr>
                <w:rFonts w:cs="Times New Roman"/>
                <w:szCs w:val="24"/>
              </w:rPr>
              <w:t>0.987</w:t>
            </w:r>
          </w:p>
          <w:p w14:paraId="25078454" w14:textId="77777777" w:rsidR="004D02C2" w:rsidRPr="004D02C2" w:rsidRDefault="004D02C2" w:rsidP="004D02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02C2">
              <w:rPr>
                <w:rFonts w:cs="Times New Roman"/>
                <w:szCs w:val="24"/>
              </w:rPr>
              <w:t>4.323</w:t>
            </w:r>
          </w:p>
          <w:p w14:paraId="2C6C43FD" w14:textId="77777777" w:rsidR="004D02C2" w:rsidRPr="004D02C2" w:rsidRDefault="004D02C2" w:rsidP="004D02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02C2">
              <w:rPr>
                <w:rFonts w:cs="Times New Roman"/>
                <w:szCs w:val="24"/>
              </w:rPr>
              <w:t>3.24</w:t>
            </w:r>
          </w:p>
          <w:p w14:paraId="1C0FF918" w14:textId="090677D7" w:rsidR="004D02C2" w:rsidRDefault="004D02C2" w:rsidP="004D02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02C2">
              <w:rPr>
                <w:rFonts w:cs="Times New Roman"/>
                <w:szCs w:val="24"/>
              </w:rPr>
              <w:t>2.439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43E1BD6C" w14:textId="77777777" w:rsidR="004D02C2" w:rsidRDefault="004D02C2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14ADE54B" w14:textId="4A7AD67A" w:rsidR="004D02C2" w:rsidRPr="001D3620" w:rsidRDefault="004D02C2" w:rsidP="004D02C2">
            <w:pPr>
              <w:spacing w:before="0" w:after="0"/>
              <w:jc w:val="center"/>
              <w:rPr>
                <w:rFonts w:cs="Times New Roman"/>
                <w:szCs w:val="24"/>
                <w:vertAlign w:val="superscript"/>
              </w:rPr>
            </w:pPr>
            <w:r w:rsidRPr="004D02C2">
              <w:rPr>
                <w:rFonts w:cs="Times New Roman"/>
                <w:szCs w:val="24"/>
              </w:rPr>
              <w:t>0.017</w:t>
            </w:r>
            <w:r w:rsidR="001D3620">
              <w:rPr>
                <w:rFonts w:cs="Times New Roman"/>
                <w:szCs w:val="24"/>
                <w:vertAlign w:val="superscript"/>
              </w:rPr>
              <w:t>*</w:t>
            </w:r>
          </w:p>
          <w:p w14:paraId="6E421A27" w14:textId="77777777" w:rsidR="004D02C2" w:rsidRPr="004D02C2" w:rsidRDefault="004D02C2" w:rsidP="004D02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02C2">
              <w:rPr>
                <w:rFonts w:cs="Times New Roman"/>
                <w:szCs w:val="24"/>
              </w:rPr>
              <w:t>0.414</w:t>
            </w:r>
          </w:p>
          <w:p w14:paraId="78F234F0" w14:textId="6C03325A" w:rsidR="004D02C2" w:rsidRPr="001D3620" w:rsidRDefault="004D02C2" w:rsidP="004D02C2">
            <w:pPr>
              <w:spacing w:before="0" w:after="0"/>
              <w:jc w:val="center"/>
              <w:rPr>
                <w:rFonts w:cs="Times New Roman"/>
                <w:szCs w:val="24"/>
                <w:vertAlign w:val="superscript"/>
              </w:rPr>
            </w:pPr>
            <w:r w:rsidRPr="004D02C2">
              <w:rPr>
                <w:rFonts w:cs="Times New Roman"/>
                <w:szCs w:val="24"/>
              </w:rPr>
              <w:t>0.002</w:t>
            </w:r>
            <w:r w:rsidR="001D3620">
              <w:rPr>
                <w:rFonts w:cs="Times New Roman"/>
                <w:szCs w:val="24"/>
                <w:vertAlign w:val="superscript"/>
              </w:rPr>
              <w:t>**</w:t>
            </w:r>
          </w:p>
          <w:p w14:paraId="7EE5D53E" w14:textId="51AFA373" w:rsidR="004D02C2" w:rsidRPr="001D3620" w:rsidRDefault="004D02C2" w:rsidP="004D02C2">
            <w:pPr>
              <w:spacing w:before="0" w:after="0"/>
              <w:jc w:val="center"/>
              <w:rPr>
                <w:rFonts w:cs="Times New Roman"/>
                <w:szCs w:val="24"/>
                <w:vertAlign w:val="superscript"/>
              </w:rPr>
            </w:pPr>
            <w:r w:rsidRPr="004D02C2">
              <w:rPr>
                <w:rFonts w:cs="Times New Roman"/>
                <w:szCs w:val="24"/>
              </w:rPr>
              <w:t>0.012</w:t>
            </w:r>
            <w:r w:rsidR="001D3620">
              <w:rPr>
                <w:rFonts w:cs="Times New Roman"/>
                <w:szCs w:val="24"/>
                <w:vertAlign w:val="superscript"/>
              </w:rPr>
              <w:t>*</w:t>
            </w:r>
          </w:p>
          <w:p w14:paraId="15876680" w14:textId="5A1E5D40" w:rsidR="004D02C2" w:rsidRPr="001D3620" w:rsidRDefault="004D02C2" w:rsidP="004D02C2">
            <w:pPr>
              <w:spacing w:before="0" w:after="0"/>
              <w:jc w:val="center"/>
              <w:rPr>
                <w:rFonts w:cs="Times New Roman"/>
                <w:szCs w:val="24"/>
                <w:vertAlign w:val="superscript"/>
              </w:rPr>
            </w:pPr>
            <w:r w:rsidRPr="004D02C2">
              <w:rPr>
                <w:rFonts w:cs="Times New Roman"/>
                <w:szCs w:val="24"/>
              </w:rPr>
              <w:t>0.047</w:t>
            </w:r>
            <w:r w:rsidR="001D3620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4D02C2" w14:paraId="2D23A4E0" w14:textId="77777777" w:rsidTr="00E73052">
        <w:tc>
          <w:tcPr>
            <w:tcW w:w="13554" w:type="dxa"/>
            <w:gridSpan w:val="8"/>
            <w:tcBorders>
              <w:left w:val="nil"/>
              <w:bottom w:val="nil"/>
              <w:right w:val="nil"/>
            </w:tcBorders>
          </w:tcPr>
          <w:p w14:paraId="1C2D98AB" w14:textId="2A599A22" w:rsidR="001D3620" w:rsidRDefault="001D3620" w:rsidP="001D3620">
            <w:pPr>
              <w:spacing w:before="0" w:after="0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  <w:vertAlign w:val="superscript"/>
              </w:rPr>
              <w:t>*</w:t>
            </w:r>
            <w:r>
              <w:rPr>
                <w:rFonts w:cs="Times New Roman"/>
                <w:i/>
                <w:sz w:val="20"/>
                <w:szCs w:val="24"/>
              </w:rPr>
              <w:t>p</w:t>
            </w:r>
            <w:r>
              <w:rPr>
                <w:rFonts w:cs="Times New Roman"/>
                <w:sz w:val="20"/>
                <w:szCs w:val="24"/>
              </w:rPr>
              <w:t xml:space="preserve">&lt;0.05; </w:t>
            </w:r>
            <w:r>
              <w:rPr>
                <w:rFonts w:cs="Times New Roman"/>
                <w:sz w:val="20"/>
                <w:szCs w:val="24"/>
                <w:vertAlign w:val="superscript"/>
              </w:rPr>
              <w:t>**</w:t>
            </w:r>
            <w:r>
              <w:rPr>
                <w:rFonts w:cs="Times New Roman"/>
                <w:i/>
                <w:sz w:val="20"/>
                <w:szCs w:val="24"/>
              </w:rPr>
              <w:t>p</w:t>
            </w:r>
            <w:r>
              <w:rPr>
                <w:rFonts w:cs="Times New Roman"/>
                <w:sz w:val="20"/>
                <w:szCs w:val="24"/>
              </w:rPr>
              <w:t>&lt;0.01.</w:t>
            </w:r>
          </w:p>
          <w:p w14:paraId="2B2E5FF3" w14:textId="0F4021B3" w:rsidR="004D02C2" w:rsidRPr="001D3620" w:rsidRDefault="004D02C2" w:rsidP="001D3620">
            <w:pPr>
              <w:spacing w:before="0" w:after="0"/>
              <w:rPr>
                <w:rFonts w:cs="Times New Roman"/>
                <w:sz w:val="20"/>
                <w:szCs w:val="24"/>
              </w:rPr>
            </w:pPr>
            <w:r w:rsidRPr="00982ADE">
              <w:rPr>
                <w:rFonts w:cs="Times New Roman"/>
                <w:sz w:val="20"/>
                <w:szCs w:val="24"/>
              </w:rPr>
              <w:t>PANSS: Positive and Negative Syndrome scale; GAF: Global Assessment of Functioning</w:t>
            </w:r>
            <w:r w:rsidR="001D3620">
              <w:rPr>
                <w:rFonts w:cs="Times New Roman"/>
                <w:sz w:val="20"/>
                <w:szCs w:val="24"/>
              </w:rPr>
              <w:t>.</w:t>
            </w:r>
            <w:r w:rsidR="001D3620">
              <w:rPr>
                <w:rFonts w:cs="Times New Roman"/>
                <w:sz w:val="20"/>
                <w:szCs w:val="24"/>
              </w:rPr>
              <w:br/>
            </w:r>
          </w:p>
        </w:tc>
      </w:tr>
    </w:tbl>
    <w:p w14:paraId="70A4AA69" w14:textId="3D0239AE" w:rsidR="00AC1BD9" w:rsidRDefault="00AC1BD9" w:rsidP="00AC1BD9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</w:t>
      </w:r>
      <w:r w:rsidRPr="00285111"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</w:rPr>
        <w:t>2</w:t>
      </w:r>
      <w:r w:rsidRPr="00285111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r w:rsidR="00ED2838">
        <w:rPr>
          <w:rFonts w:cs="Times New Roman"/>
          <w:szCs w:val="24"/>
        </w:rPr>
        <w:t>L</w:t>
      </w:r>
      <w:r w:rsidR="00196A5B">
        <w:rPr>
          <w:rFonts w:cs="Times New Roman"/>
          <w:szCs w:val="24"/>
        </w:rPr>
        <w:t xml:space="preserve">inear regression with </w:t>
      </w:r>
      <w:r w:rsidR="00ED2838">
        <w:rPr>
          <w:rFonts w:cs="Times New Roman"/>
          <w:szCs w:val="24"/>
        </w:rPr>
        <w:t xml:space="preserve">two-year </w:t>
      </w:r>
      <w:r w:rsidR="00196A5B">
        <w:rPr>
          <w:rFonts w:cs="Times New Roman"/>
          <w:szCs w:val="24"/>
        </w:rPr>
        <w:t>PANSS total score as the dependent variable.</w:t>
      </w:r>
    </w:p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4531"/>
        <w:gridCol w:w="3024"/>
        <w:gridCol w:w="3024"/>
        <w:gridCol w:w="3024"/>
      </w:tblGrid>
      <w:tr w:rsidR="001D3620" w14:paraId="5E873B5E" w14:textId="77777777" w:rsidTr="00E73052">
        <w:tc>
          <w:tcPr>
            <w:tcW w:w="4531" w:type="dxa"/>
          </w:tcPr>
          <w:p w14:paraId="782A83F7" w14:textId="77777777" w:rsidR="001D3620" w:rsidRDefault="001D3620" w:rsidP="00B43F0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24" w:type="dxa"/>
          </w:tcPr>
          <w:p w14:paraId="50825EE8" w14:textId="5C6E283D" w:rsidR="001D3620" w:rsidRPr="001D3620" w:rsidRDefault="001D3620" w:rsidP="00B43F07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B</w:t>
            </w:r>
          </w:p>
        </w:tc>
        <w:tc>
          <w:tcPr>
            <w:tcW w:w="3024" w:type="dxa"/>
          </w:tcPr>
          <w:p w14:paraId="5C1671D5" w14:textId="024B638E" w:rsidR="001D3620" w:rsidRPr="000A0A3D" w:rsidRDefault="001D3620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% CI</w:t>
            </w:r>
          </w:p>
        </w:tc>
        <w:tc>
          <w:tcPr>
            <w:tcW w:w="3024" w:type="dxa"/>
          </w:tcPr>
          <w:p w14:paraId="12158475" w14:textId="574DEE5D" w:rsidR="001D3620" w:rsidRPr="001D3620" w:rsidRDefault="001D3620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p</w:t>
            </w:r>
            <w:r>
              <w:rPr>
                <w:rFonts w:cs="Times New Roman"/>
                <w:szCs w:val="24"/>
              </w:rPr>
              <w:t>-value</w:t>
            </w:r>
          </w:p>
        </w:tc>
      </w:tr>
      <w:tr w:rsidR="001D3620" w14:paraId="55B1E74D" w14:textId="77777777" w:rsidTr="00E73052">
        <w:tc>
          <w:tcPr>
            <w:tcW w:w="4531" w:type="dxa"/>
            <w:tcBorders>
              <w:bottom w:val="single" w:sz="4" w:space="0" w:color="auto"/>
            </w:tcBorders>
          </w:tcPr>
          <w:p w14:paraId="16F48AC6" w14:textId="44972A51" w:rsidR="001D3620" w:rsidRDefault="001D3620" w:rsidP="00B43F07">
            <w:pPr>
              <w:spacing w:before="0" w:after="0"/>
              <w:ind w:left="77"/>
            </w:pPr>
            <w:r>
              <w:t>Age</w:t>
            </w:r>
          </w:p>
          <w:p w14:paraId="763F3D2A" w14:textId="69EC428D" w:rsidR="001D3620" w:rsidRDefault="001D3620" w:rsidP="00B43F07">
            <w:pPr>
              <w:spacing w:before="0" w:after="0"/>
              <w:ind w:left="77"/>
            </w:pPr>
            <w:r>
              <w:t>Gender</w:t>
            </w:r>
          </w:p>
          <w:p w14:paraId="27C1F9DC" w14:textId="090BEF28" w:rsidR="001D3620" w:rsidRDefault="00A26CDD" w:rsidP="00B43F07">
            <w:pPr>
              <w:spacing w:before="0" w:after="0"/>
              <w:ind w:left="77"/>
            </w:pPr>
            <w:r>
              <w:t>Tertiary h</w:t>
            </w:r>
            <w:r w:rsidR="001D3620">
              <w:t>ighest education level</w:t>
            </w:r>
          </w:p>
          <w:p w14:paraId="5C4D450D" w14:textId="1DAAE818" w:rsidR="00ED2838" w:rsidRDefault="00ED2838" w:rsidP="00B43F07">
            <w:pPr>
              <w:spacing w:before="0" w:after="0"/>
              <w:ind w:left="77"/>
            </w:pPr>
            <w:r>
              <w:t>DUP</w:t>
            </w:r>
          </w:p>
          <w:p w14:paraId="4096A521" w14:textId="6037E098" w:rsidR="00ED2838" w:rsidRDefault="00A26CDD" w:rsidP="00B43F07">
            <w:pPr>
              <w:spacing w:before="0" w:after="0"/>
              <w:ind w:left="77"/>
            </w:pPr>
            <w:r>
              <w:t>Multiple inpatient admissions</w:t>
            </w:r>
          </w:p>
          <w:p w14:paraId="264412B7" w14:textId="77777777" w:rsidR="00ED2838" w:rsidRDefault="001D3620" w:rsidP="00B43F07">
            <w:pPr>
              <w:spacing w:before="0" w:after="0"/>
              <w:ind w:left="77"/>
            </w:pPr>
            <w:r>
              <w:t xml:space="preserve">PANSS </w:t>
            </w:r>
            <w:r w:rsidR="00ED2838">
              <w:t>total score</w:t>
            </w:r>
            <w:r>
              <w:t xml:space="preserve"> at </w:t>
            </w:r>
            <w:r w:rsidR="00ED2838">
              <w:t>baseline</w:t>
            </w:r>
          </w:p>
          <w:p w14:paraId="04FD6E34" w14:textId="2EFEC72C" w:rsidR="001D3620" w:rsidRDefault="00ED2838" w:rsidP="00B43F07">
            <w:pPr>
              <w:spacing w:before="0" w:after="0"/>
              <w:ind w:left="77"/>
            </w:pPr>
            <w:r>
              <w:t>GAF disability score at baseline</w:t>
            </w:r>
          </w:p>
          <w:p w14:paraId="5709DDD7" w14:textId="77777777" w:rsidR="00E73052" w:rsidRDefault="00E73052" w:rsidP="00B43F07">
            <w:pPr>
              <w:spacing w:before="0" w:after="0"/>
              <w:ind w:left="77"/>
            </w:pPr>
          </w:p>
          <w:p w14:paraId="7F2BC1FD" w14:textId="48B15B56" w:rsidR="00ED2838" w:rsidRDefault="00ED2838" w:rsidP="00B43F07">
            <w:pPr>
              <w:spacing w:before="0" w:after="0"/>
              <w:ind w:left="77"/>
            </w:pPr>
            <w:r>
              <w:t>Weight trajectory group</w:t>
            </w:r>
          </w:p>
          <w:p w14:paraId="09796755" w14:textId="16222B8E" w:rsidR="001D3620" w:rsidRDefault="00ED2838" w:rsidP="00B43F07">
            <w:pPr>
              <w:pStyle w:val="ListParagraph"/>
              <w:numPr>
                <w:ilvl w:val="0"/>
                <w:numId w:val="20"/>
              </w:numPr>
              <w:spacing w:before="0" w:after="0"/>
              <w:ind w:left="306" w:hanging="229"/>
            </w:pPr>
            <w:r>
              <w:t>Super high risk</w:t>
            </w:r>
          </w:p>
          <w:p w14:paraId="117DE253" w14:textId="0BA981E6" w:rsidR="001D3620" w:rsidRDefault="00ED2838" w:rsidP="00B43F07">
            <w:pPr>
              <w:pStyle w:val="ListParagraph"/>
              <w:numPr>
                <w:ilvl w:val="0"/>
                <w:numId w:val="20"/>
              </w:numPr>
              <w:spacing w:before="0" w:after="0"/>
              <w:ind w:left="306" w:hanging="229"/>
            </w:pPr>
            <w:r>
              <w:t>High risk mitigated</w:t>
            </w:r>
          </w:p>
          <w:p w14:paraId="256057B4" w14:textId="7AF5E585" w:rsidR="001D3620" w:rsidRDefault="00ED2838" w:rsidP="00B43F07">
            <w:pPr>
              <w:pStyle w:val="ListParagraph"/>
              <w:numPr>
                <w:ilvl w:val="0"/>
                <w:numId w:val="20"/>
              </w:numPr>
              <w:spacing w:before="0" w:after="0"/>
              <w:ind w:left="306" w:hanging="229"/>
            </w:pPr>
            <w:r>
              <w:t>At risk</w:t>
            </w:r>
          </w:p>
          <w:p w14:paraId="7C116E27" w14:textId="40A85017" w:rsidR="001D3620" w:rsidRDefault="00ED2838" w:rsidP="00B43F07">
            <w:pPr>
              <w:pStyle w:val="ListParagraph"/>
              <w:numPr>
                <w:ilvl w:val="0"/>
                <w:numId w:val="20"/>
              </w:numPr>
              <w:spacing w:before="0" w:after="0"/>
              <w:ind w:left="306" w:hanging="229"/>
            </w:pPr>
            <w:r>
              <w:t>Delayed risk</w:t>
            </w:r>
          </w:p>
          <w:p w14:paraId="43BBBF3C" w14:textId="2AF19C2D" w:rsidR="001D3620" w:rsidRPr="00775398" w:rsidRDefault="00ED2838" w:rsidP="00ED2838">
            <w:pPr>
              <w:pStyle w:val="ListParagraph"/>
              <w:numPr>
                <w:ilvl w:val="0"/>
                <w:numId w:val="20"/>
              </w:numPr>
              <w:spacing w:before="0" w:after="0"/>
              <w:ind w:left="306" w:hanging="229"/>
            </w:pPr>
            <w:r>
              <w:t>Low risk</w:t>
            </w:r>
          </w:p>
        </w:tc>
        <w:tc>
          <w:tcPr>
            <w:tcW w:w="3024" w:type="dxa"/>
            <w:tcBorders>
              <w:bottom w:val="single" w:sz="4" w:space="0" w:color="auto"/>
            </w:tcBorders>
          </w:tcPr>
          <w:p w14:paraId="71542AB8" w14:textId="77777777" w:rsidR="001D3620" w:rsidRDefault="00ED2838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77</w:t>
            </w:r>
          </w:p>
          <w:p w14:paraId="3A76511A" w14:textId="77777777" w:rsidR="00ED2838" w:rsidRDefault="00ED2838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471</w:t>
            </w:r>
          </w:p>
          <w:p w14:paraId="5AD88B6F" w14:textId="77777777" w:rsidR="00ED2838" w:rsidRDefault="00ED2838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47</w:t>
            </w:r>
          </w:p>
          <w:p w14:paraId="5BCD3B56" w14:textId="77777777" w:rsidR="00ED2838" w:rsidRDefault="00ED2838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6</w:t>
            </w:r>
          </w:p>
          <w:p w14:paraId="4ECD297B" w14:textId="77777777" w:rsidR="00ED2838" w:rsidRDefault="00ED2838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457</w:t>
            </w:r>
          </w:p>
          <w:p w14:paraId="7D2EC351" w14:textId="77777777" w:rsidR="00ED2838" w:rsidRDefault="00ED2838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0</w:t>
            </w:r>
          </w:p>
          <w:p w14:paraId="1C1268C8" w14:textId="77777777" w:rsidR="00ED2838" w:rsidRDefault="00ED2838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68</w:t>
            </w:r>
          </w:p>
          <w:p w14:paraId="172CD57B" w14:textId="77B1FEDC" w:rsidR="00ED2838" w:rsidRDefault="00ED2838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028B44F2" w14:textId="77777777" w:rsidR="00E73052" w:rsidRDefault="00E73052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09A2EB3A" w14:textId="2BB9EFAF" w:rsidR="00ED2838" w:rsidRDefault="00ED2838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8.068</w:t>
            </w:r>
          </w:p>
          <w:p w14:paraId="318DDD18" w14:textId="77777777" w:rsidR="00ED2838" w:rsidRDefault="00ED2838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9.422</w:t>
            </w:r>
          </w:p>
          <w:p w14:paraId="33ED2778" w14:textId="77777777" w:rsidR="00ED2838" w:rsidRDefault="00ED2838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8.318</w:t>
            </w:r>
          </w:p>
          <w:p w14:paraId="286F6842" w14:textId="3D55B659" w:rsidR="00ED2838" w:rsidRDefault="00ED2838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f.</w:t>
            </w:r>
          </w:p>
          <w:p w14:paraId="2D538107" w14:textId="07A38D46" w:rsidR="00ED2838" w:rsidRDefault="00ED2838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5.185</w:t>
            </w:r>
          </w:p>
        </w:tc>
        <w:tc>
          <w:tcPr>
            <w:tcW w:w="3024" w:type="dxa"/>
            <w:tcBorders>
              <w:bottom w:val="single" w:sz="4" w:space="0" w:color="auto"/>
            </w:tcBorders>
          </w:tcPr>
          <w:p w14:paraId="662A8CFA" w14:textId="062632EB" w:rsidR="005A63FD" w:rsidRPr="005A63FD" w:rsidRDefault="005A63FD" w:rsidP="005A63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63FD">
              <w:rPr>
                <w:rFonts w:cs="Times New Roman"/>
                <w:szCs w:val="24"/>
              </w:rPr>
              <w:t>-0.3</w:t>
            </w:r>
            <w:r>
              <w:rPr>
                <w:rFonts w:cs="Times New Roman"/>
                <w:szCs w:val="24"/>
              </w:rPr>
              <w:t xml:space="preserve">0 – </w:t>
            </w:r>
            <w:r w:rsidRPr="005A63FD">
              <w:rPr>
                <w:rFonts w:cs="Times New Roman"/>
                <w:szCs w:val="24"/>
              </w:rPr>
              <w:t>0.14</w:t>
            </w:r>
          </w:p>
          <w:p w14:paraId="096F4A2F" w14:textId="383315FB" w:rsidR="005A63FD" w:rsidRPr="005A63FD" w:rsidRDefault="005A63FD" w:rsidP="005A63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63FD">
              <w:rPr>
                <w:rFonts w:cs="Times New Roman"/>
                <w:szCs w:val="24"/>
              </w:rPr>
              <w:t>-3.14</w:t>
            </w:r>
            <w:r>
              <w:rPr>
                <w:rFonts w:cs="Times New Roman"/>
                <w:szCs w:val="24"/>
              </w:rPr>
              <w:t xml:space="preserve"> – </w:t>
            </w:r>
            <w:r w:rsidRPr="005A63FD">
              <w:rPr>
                <w:rFonts w:cs="Times New Roman"/>
                <w:szCs w:val="24"/>
              </w:rPr>
              <w:t>2.2</w:t>
            </w:r>
            <w:r>
              <w:rPr>
                <w:rFonts w:cs="Times New Roman"/>
                <w:szCs w:val="24"/>
              </w:rPr>
              <w:t>0</w:t>
            </w:r>
          </w:p>
          <w:p w14:paraId="0D7DAE1E" w14:textId="36E7A52C" w:rsidR="005A63FD" w:rsidRPr="005A63FD" w:rsidRDefault="005A63FD" w:rsidP="005A63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1.44 – </w:t>
            </w:r>
            <w:r w:rsidRPr="005A63FD">
              <w:rPr>
                <w:rFonts w:cs="Times New Roman"/>
                <w:szCs w:val="24"/>
              </w:rPr>
              <w:t>4.33</w:t>
            </w:r>
          </w:p>
          <w:p w14:paraId="2EFB92CB" w14:textId="7F53E214" w:rsidR="005A63FD" w:rsidRPr="005A63FD" w:rsidRDefault="005A63FD" w:rsidP="005A63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0.05 – </w:t>
            </w:r>
            <w:r w:rsidRPr="005A63FD">
              <w:rPr>
                <w:rFonts w:cs="Times New Roman"/>
                <w:szCs w:val="24"/>
              </w:rPr>
              <w:t>0.08</w:t>
            </w:r>
          </w:p>
          <w:p w14:paraId="58EEAB6F" w14:textId="23AA21A4" w:rsidR="005A63FD" w:rsidRPr="005A63FD" w:rsidRDefault="005A63FD" w:rsidP="005A63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74 – </w:t>
            </w:r>
            <w:r w:rsidRPr="005A63FD">
              <w:rPr>
                <w:rFonts w:cs="Times New Roman"/>
                <w:szCs w:val="24"/>
              </w:rPr>
              <w:t>6.18</w:t>
            </w:r>
          </w:p>
          <w:p w14:paraId="043B3B0F" w14:textId="4C4D2688" w:rsidR="005A63FD" w:rsidRPr="005A63FD" w:rsidRDefault="005A63FD" w:rsidP="005A63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63FD">
              <w:rPr>
                <w:rFonts w:cs="Times New Roman"/>
                <w:szCs w:val="24"/>
              </w:rPr>
              <w:t>-0.04</w:t>
            </w:r>
            <w:r>
              <w:rPr>
                <w:rFonts w:cs="Times New Roman"/>
                <w:szCs w:val="24"/>
              </w:rPr>
              <w:t xml:space="preserve"> – </w:t>
            </w:r>
            <w:r w:rsidRPr="005A63FD">
              <w:rPr>
                <w:rFonts w:cs="Times New Roman"/>
                <w:szCs w:val="24"/>
              </w:rPr>
              <w:t>0.12</w:t>
            </w:r>
          </w:p>
          <w:p w14:paraId="6F556299" w14:textId="676C9E3F" w:rsidR="005A63FD" w:rsidRPr="005A63FD" w:rsidRDefault="005A63FD" w:rsidP="005A63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0.21 – </w:t>
            </w:r>
            <w:r w:rsidRPr="005A63FD">
              <w:rPr>
                <w:rFonts w:cs="Times New Roman"/>
                <w:szCs w:val="24"/>
              </w:rPr>
              <w:t>0.07</w:t>
            </w:r>
          </w:p>
          <w:p w14:paraId="560BE14A" w14:textId="33E0B7AE" w:rsidR="005A63FD" w:rsidRDefault="005A63FD" w:rsidP="005A63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4EF357CB" w14:textId="77777777" w:rsidR="00E73052" w:rsidRDefault="00E73052" w:rsidP="005A63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39B4719B" w14:textId="6A8079FD" w:rsidR="005A63FD" w:rsidRPr="005A63FD" w:rsidRDefault="005A63FD" w:rsidP="005A63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13.05 – </w:t>
            </w:r>
            <w:r w:rsidRPr="005A63FD">
              <w:rPr>
                <w:rFonts w:cs="Times New Roman"/>
                <w:szCs w:val="24"/>
              </w:rPr>
              <w:t>-3.09</w:t>
            </w:r>
          </w:p>
          <w:p w14:paraId="5A77220C" w14:textId="0C00F172" w:rsidR="005A63FD" w:rsidRPr="005A63FD" w:rsidRDefault="005A63FD" w:rsidP="005A63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14.47 – </w:t>
            </w:r>
            <w:r w:rsidRPr="005A63FD">
              <w:rPr>
                <w:rFonts w:cs="Times New Roman"/>
                <w:szCs w:val="24"/>
              </w:rPr>
              <w:t>-4.38</w:t>
            </w:r>
          </w:p>
          <w:p w14:paraId="2761FEED" w14:textId="1D2AF783" w:rsidR="005A63FD" w:rsidRPr="005A63FD" w:rsidRDefault="005A63FD" w:rsidP="005A63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16.12 – </w:t>
            </w:r>
            <w:r w:rsidRPr="005A63FD">
              <w:rPr>
                <w:rFonts w:cs="Times New Roman"/>
                <w:szCs w:val="24"/>
              </w:rPr>
              <w:t>-0.52</w:t>
            </w:r>
          </w:p>
          <w:p w14:paraId="11150769" w14:textId="5D996BEB" w:rsidR="005A63FD" w:rsidRDefault="005A63FD" w:rsidP="005A63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  <w:p w14:paraId="7789A329" w14:textId="391A62DA" w:rsidR="001D3620" w:rsidRDefault="005A63FD" w:rsidP="005A63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10.87 – </w:t>
            </w:r>
            <w:r w:rsidRPr="005A63FD">
              <w:rPr>
                <w:rFonts w:cs="Times New Roman"/>
                <w:szCs w:val="24"/>
              </w:rPr>
              <w:t>0.5</w:t>
            </w: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3024" w:type="dxa"/>
            <w:tcBorders>
              <w:bottom w:val="single" w:sz="4" w:space="0" w:color="auto"/>
            </w:tcBorders>
          </w:tcPr>
          <w:p w14:paraId="4710DDD9" w14:textId="77777777" w:rsidR="001D3620" w:rsidRDefault="00ED2838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88</w:t>
            </w:r>
          </w:p>
          <w:p w14:paraId="3B1ADB5D" w14:textId="77777777" w:rsidR="00ED2838" w:rsidRDefault="00ED2838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29</w:t>
            </w:r>
          </w:p>
          <w:p w14:paraId="6FC78E40" w14:textId="77777777" w:rsidR="00ED2838" w:rsidRDefault="00ED2838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25</w:t>
            </w:r>
          </w:p>
          <w:p w14:paraId="6DAF8B59" w14:textId="77777777" w:rsidR="00ED2838" w:rsidRDefault="00A26CDD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26</w:t>
            </w:r>
          </w:p>
          <w:p w14:paraId="1FA1D1AA" w14:textId="77777777" w:rsidR="00A26CDD" w:rsidRDefault="00A26CDD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3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  <w:p w14:paraId="2F12054D" w14:textId="77777777" w:rsidR="00A26CDD" w:rsidRDefault="00A26CDD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08</w:t>
            </w:r>
          </w:p>
          <w:p w14:paraId="3E328B5A" w14:textId="77777777" w:rsidR="00A26CDD" w:rsidRDefault="00A26CDD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41</w:t>
            </w:r>
          </w:p>
          <w:p w14:paraId="42F60217" w14:textId="687BDF76" w:rsidR="00A26CDD" w:rsidRDefault="00A26CDD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73388E1A" w14:textId="77777777" w:rsidR="00E73052" w:rsidRDefault="00E73052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147ADFD2" w14:textId="77777777" w:rsidR="00A26CDD" w:rsidRDefault="00A26CDD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2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  <w:p w14:paraId="79B0FB2A" w14:textId="5CABAA76" w:rsidR="00A26CDD" w:rsidRPr="00A26CDD" w:rsidRDefault="00A26CDD" w:rsidP="00B43F07">
            <w:pPr>
              <w:spacing w:before="0" w:after="0"/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cs="Times New Roman"/>
                <w:szCs w:val="24"/>
              </w:rPr>
              <w:t>&lt;0.001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  <w:p w14:paraId="38483F13" w14:textId="5058AB4C" w:rsidR="00A26CDD" w:rsidRPr="00A26CDD" w:rsidRDefault="00A26CDD" w:rsidP="00B43F07">
            <w:pPr>
              <w:spacing w:before="0" w:after="0"/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cs="Times New Roman"/>
                <w:szCs w:val="24"/>
              </w:rPr>
              <w:t>0.037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  <w:p w14:paraId="37372EB9" w14:textId="543DF878" w:rsidR="00A26CDD" w:rsidRDefault="00A26CDD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  <w:p w14:paraId="078A0A18" w14:textId="6C55AECC" w:rsidR="00A26CDD" w:rsidRPr="00A26CDD" w:rsidRDefault="00A26CDD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74</w:t>
            </w:r>
          </w:p>
        </w:tc>
      </w:tr>
      <w:tr w:rsidR="00AC1BD9" w14:paraId="0B636E32" w14:textId="77777777" w:rsidTr="001D3620">
        <w:tc>
          <w:tcPr>
            <w:tcW w:w="13603" w:type="dxa"/>
            <w:gridSpan w:val="4"/>
            <w:tcBorders>
              <w:left w:val="nil"/>
              <w:bottom w:val="nil"/>
              <w:right w:val="nil"/>
            </w:tcBorders>
          </w:tcPr>
          <w:p w14:paraId="096774A0" w14:textId="77777777" w:rsidR="00ED2838" w:rsidRDefault="00ED2838" w:rsidP="00ED2838">
            <w:pPr>
              <w:spacing w:before="0" w:after="0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  <w:vertAlign w:val="superscript"/>
              </w:rPr>
              <w:t>*</w:t>
            </w:r>
            <w:r>
              <w:rPr>
                <w:rFonts w:cs="Times New Roman"/>
                <w:i/>
                <w:sz w:val="20"/>
                <w:szCs w:val="24"/>
              </w:rPr>
              <w:t>p</w:t>
            </w:r>
            <w:r>
              <w:rPr>
                <w:rFonts w:cs="Times New Roman"/>
                <w:sz w:val="20"/>
                <w:szCs w:val="24"/>
              </w:rPr>
              <w:t xml:space="preserve">&lt;0.05; </w:t>
            </w:r>
            <w:r>
              <w:rPr>
                <w:rFonts w:cs="Times New Roman"/>
                <w:sz w:val="20"/>
                <w:szCs w:val="24"/>
                <w:vertAlign w:val="superscript"/>
              </w:rPr>
              <w:t>**</w:t>
            </w:r>
            <w:r>
              <w:rPr>
                <w:rFonts w:cs="Times New Roman"/>
                <w:i/>
                <w:sz w:val="20"/>
                <w:szCs w:val="24"/>
              </w:rPr>
              <w:t>p</w:t>
            </w:r>
            <w:r>
              <w:rPr>
                <w:rFonts w:cs="Times New Roman"/>
                <w:sz w:val="20"/>
                <w:szCs w:val="24"/>
              </w:rPr>
              <w:t>&lt;0.01.</w:t>
            </w:r>
          </w:p>
          <w:p w14:paraId="250351BC" w14:textId="4B8D70DF" w:rsidR="00AC1BD9" w:rsidRPr="00982ADE" w:rsidRDefault="00AC1BD9" w:rsidP="00ED2838">
            <w:pPr>
              <w:spacing w:before="0" w:after="0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 xml:space="preserve">DUP: duration of untreated psychosis; </w:t>
            </w:r>
            <w:r w:rsidRPr="00982ADE">
              <w:rPr>
                <w:rFonts w:cs="Times New Roman"/>
                <w:sz w:val="20"/>
                <w:szCs w:val="24"/>
              </w:rPr>
              <w:t>PANSS: Positive and Negative Syndrome scale; GAF: Global Assessment of Functioning</w:t>
            </w:r>
            <w:r w:rsidR="00ED2838">
              <w:rPr>
                <w:rFonts w:cs="Times New Roman"/>
                <w:sz w:val="20"/>
                <w:szCs w:val="24"/>
              </w:rPr>
              <w:t>.</w:t>
            </w:r>
          </w:p>
        </w:tc>
      </w:tr>
    </w:tbl>
    <w:p w14:paraId="5D2829FE" w14:textId="0BFC000E" w:rsidR="00196A5B" w:rsidRDefault="00196A5B" w:rsidP="00196A5B">
      <w:pPr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Supplementary </w:t>
      </w:r>
      <w:r w:rsidRPr="00285111"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</w:rPr>
        <w:t>3</w:t>
      </w:r>
      <w:r w:rsidRPr="00285111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r w:rsidR="00ED2838">
        <w:rPr>
          <w:rFonts w:cs="Times New Roman"/>
          <w:szCs w:val="24"/>
        </w:rPr>
        <w:t>L</w:t>
      </w:r>
      <w:r>
        <w:rPr>
          <w:rFonts w:cs="Times New Roman"/>
          <w:szCs w:val="24"/>
        </w:rPr>
        <w:t xml:space="preserve">inear regression with </w:t>
      </w:r>
      <w:r w:rsidR="00ED2838">
        <w:rPr>
          <w:rFonts w:cs="Times New Roman"/>
          <w:szCs w:val="24"/>
        </w:rPr>
        <w:t xml:space="preserve">two-year </w:t>
      </w:r>
      <w:r>
        <w:rPr>
          <w:rFonts w:cs="Times New Roman"/>
          <w:szCs w:val="24"/>
        </w:rPr>
        <w:t>GAF disability total score as the dependent variable.</w:t>
      </w:r>
    </w:p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4531"/>
        <w:gridCol w:w="3024"/>
        <w:gridCol w:w="3024"/>
        <w:gridCol w:w="3024"/>
      </w:tblGrid>
      <w:tr w:rsidR="00ED2838" w14:paraId="525AEE6C" w14:textId="77777777" w:rsidTr="00E73052">
        <w:tc>
          <w:tcPr>
            <w:tcW w:w="4531" w:type="dxa"/>
          </w:tcPr>
          <w:p w14:paraId="5B028081" w14:textId="77777777" w:rsidR="00ED2838" w:rsidRDefault="00ED2838" w:rsidP="00B43F0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24" w:type="dxa"/>
          </w:tcPr>
          <w:p w14:paraId="0A08AC3C" w14:textId="77777777" w:rsidR="00ED2838" w:rsidRPr="001D3620" w:rsidRDefault="00ED2838" w:rsidP="00B43F07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B</w:t>
            </w:r>
          </w:p>
        </w:tc>
        <w:tc>
          <w:tcPr>
            <w:tcW w:w="3024" w:type="dxa"/>
          </w:tcPr>
          <w:p w14:paraId="09C42555" w14:textId="77777777" w:rsidR="00ED2838" w:rsidRPr="000A0A3D" w:rsidRDefault="00ED2838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% CI</w:t>
            </w:r>
          </w:p>
        </w:tc>
        <w:tc>
          <w:tcPr>
            <w:tcW w:w="3024" w:type="dxa"/>
          </w:tcPr>
          <w:p w14:paraId="44D8F5CF" w14:textId="77777777" w:rsidR="00ED2838" w:rsidRPr="001D3620" w:rsidRDefault="00ED2838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p</w:t>
            </w:r>
            <w:r>
              <w:rPr>
                <w:rFonts w:cs="Times New Roman"/>
                <w:szCs w:val="24"/>
              </w:rPr>
              <w:t>-value</w:t>
            </w:r>
          </w:p>
        </w:tc>
      </w:tr>
      <w:tr w:rsidR="00ED2838" w14:paraId="2FA1AF9B" w14:textId="77777777" w:rsidTr="00E73052">
        <w:tc>
          <w:tcPr>
            <w:tcW w:w="4531" w:type="dxa"/>
            <w:tcBorders>
              <w:bottom w:val="single" w:sz="4" w:space="0" w:color="auto"/>
            </w:tcBorders>
          </w:tcPr>
          <w:p w14:paraId="0579987A" w14:textId="77777777" w:rsidR="00ED2838" w:rsidRDefault="00ED2838" w:rsidP="00B43F07">
            <w:pPr>
              <w:spacing w:before="0" w:after="0"/>
              <w:ind w:left="77"/>
            </w:pPr>
            <w:r>
              <w:t>Age</w:t>
            </w:r>
          </w:p>
          <w:p w14:paraId="24DB41BC" w14:textId="77777777" w:rsidR="00ED2838" w:rsidRDefault="00ED2838" w:rsidP="00B43F07">
            <w:pPr>
              <w:spacing w:before="0" w:after="0"/>
              <w:ind w:left="77"/>
            </w:pPr>
            <w:r>
              <w:t>Gender</w:t>
            </w:r>
          </w:p>
          <w:p w14:paraId="0A7592BB" w14:textId="181676EF" w:rsidR="00ED2838" w:rsidRDefault="00A26CDD" w:rsidP="00B43F07">
            <w:pPr>
              <w:spacing w:before="0" w:after="0"/>
              <w:ind w:left="77"/>
            </w:pPr>
            <w:r>
              <w:t>Tertiary h</w:t>
            </w:r>
            <w:r w:rsidR="00ED2838">
              <w:t>ighest education level</w:t>
            </w:r>
          </w:p>
          <w:p w14:paraId="5B8AC3B5" w14:textId="64302275" w:rsidR="00ED2838" w:rsidRDefault="00ED2838" w:rsidP="00B43F07">
            <w:pPr>
              <w:spacing w:before="0" w:after="0"/>
              <w:ind w:left="77"/>
            </w:pPr>
            <w:r>
              <w:t>DUP</w:t>
            </w:r>
          </w:p>
          <w:p w14:paraId="25A6BF31" w14:textId="5D07BE3C" w:rsidR="00ED2838" w:rsidRDefault="00A26CDD" w:rsidP="00B43F07">
            <w:pPr>
              <w:spacing w:before="0" w:after="0"/>
              <w:ind w:left="77"/>
            </w:pPr>
            <w:r>
              <w:t>Multiple inpatient admissions</w:t>
            </w:r>
          </w:p>
          <w:p w14:paraId="7582E44C" w14:textId="77777777" w:rsidR="00ED2838" w:rsidRDefault="00ED2838" w:rsidP="00B43F07">
            <w:pPr>
              <w:spacing w:before="0" w:after="0"/>
              <w:ind w:left="77"/>
            </w:pPr>
            <w:r>
              <w:t>PANSS total score at baseline</w:t>
            </w:r>
          </w:p>
          <w:p w14:paraId="397D26E1" w14:textId="77777777" w:rsidR="00ED2838" w:rsidRDefault="00ED2838" w:rsidP="00B43F07">
            <w:pPr>
              <w:spacing w:before="0" w:after="0"/>
              <w:ind w:left="77"/>
            </w:pPr>
            <w:r>
              <w:t>GAF disability score at baseline</w:t>
            </w:r>
          </w:p>
          <w:p w14:paraId="2798BD07" w14:textId="77777777" w:rsidR="00E73052" w:rsidRDefault="00E73052" w:rsidP="00B43F07">
            <w:pPr>
              <w:spacing w:before="0" w:after="0"/>
              <w:ind w:left="77"/>
            </w:pPr>
          </w:p>
          <w:p w14:paraId="1149558A" w14:textId="7CF39499" w:rsidR="00ED2838" w:rsidRDefault="00ED2838" w:rsidP="00B43F07">
            <w:pPr>
              <w:spacing w:before="0" w:after="0"/>
              <w:ind w:left="77"/>
            </w:pPr>
            <w:r>
              <w:t>Weight trajectory group</w:t>
            </w:r>
          </w:p>
          <w:p w14:paraId="456353C4" w14:textId="77777777" w:rsidR="00ED2838" w:rsidRDefault="00ED2838" w:rsidP="00B43F07">
            <w:pPr>
              <w:pStyle w:val="ListParagraph"/>
              <w:numPr>
                <w:ilvl w:val="0"/>
                <w:numId w:val="20"/>
              </w:numPr>
              <w:spacing w:before="0" w:after="0"/>
              <w:ind w:left="306" w:hanging="229"/>
            </w:pPr>
            <w:r>
              <w:t>Super high risk</w:t>
            </w:r>
          </w:p>
          <w:p w14:paraId="0E916EBB" w14:textId="77777777" w:rsidR="00ED2838" w:rsidRDefault="00ED2838" w:rsidP="00B43F07">
            <w:pPr>
              <w:pStyle w:val="ListParagraph"/>
              <w:numPr>
                <w:ilvl w:val="0"/>
                <w:numId w:val="20"/>
              </w:numPr>
              <w:spacing w:before="0" w:after="0"/>
              <w:ind w:left="306" w:hanging="229"/>
            </w:pPr>
            <w:r>
              <w:t>High risk mitigated</w:t>
            </w:r>
          </w:p>
          <w:p w14:paraId="7C51BE51" w14:textId="77777777" w:rsidR="00ED2838" w:rsidRDefault="00ED2838" w:rsidP="00B43F07">
            <w:pPr>
              <w:pStyle w:val="ListParagraph"/>
              <w:numPr>
                <w:ilvl w:val="0"/>
                <w:numId w:val="20"/>
              </w:numPr>
              <w:spacing w:before="0" w:after="0"/>
              <w:ind w:left="306" w:hanging="229"/>
            </w:pPr>
            <w:r>
              <w:t>At risk</w:t>
            </w:r>
          </w:p>
          <w:p w14:paraId="66FF2714" w14:textId="77777777" w:rsidR="00ED2838" w:rsidRDefault="00ED2838" w:rsidP="00B43F07">
            <w:pPr>
              <w:pStyle w:val="ListParagraph"/>
              <w:numPr>
                <w:ilvl w:val="0"/>
                <w:numId w:val="20"/>
              </w:numPr>
              <w:spacing w:before="0" w:after="0"/>
              <w:ind w:left="306" w:hanging="229"/>
            </w:pPr>
            <w:r>
              <w:t>Delayed risk</w:t>
            </w:r>
          </w:p>
          <w:p w14:paraId="658B1BA1" w14:textId="77777777" w:rsidR="00ED2838" w:rsidRPr="00775398" w:rsidRDefault="00ED2838" w:rsidP="00B43F07">
            <w:pPr>
              <w:pStyle w:val="ListParagraph"/>
              <w:numPr>
                <w:ilvl w:val="0"/>
                <w:numId w:val="20"/>
              </w:numPr>
              <w:spacing w:before="0" w:after="0"/>
              <w:ind w:left="306" w:hanging="229"/>
            </w:pPr>
            <w:r>
              <w:t>Low risk</w:t>
            </w:r>
          </w:p>
        </w:tc>
        <w:tc>
          <w:tcPr>
            <w:tcW w:w="3024" w:type="dxa"/>
            <w:tcBorders>
              <w:bottom w:val="single" w:sz="4" w:space="0" w:color="auto"/>
            </w:tcBorders>
          </w:tcPr>
          <w:p w14:paraId="08AF7E70" w14:textId="77777777" w:rsidR="00ED2838" w:rsidRDefault="00A26CDD" w:rsidP="00A26CD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4</w:t>
            </w:r>
          </w:p>
          <w:p w14:paraId="04FEAE19" w14:textId="77777777" w:rsidR="00A26CDD" w:rsidRDefault="00A26CDD" w:rsidP="00A26CD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97</w:t>
            </w:r>
          </w:p>
          <w:p w14:paraId="7CD08181" w14:textId="77777777" w:rsidR="00A26CDD" w:rsidRDefault="00A26CDD" w:rsidP="00A26CD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868</w:t>
            </w:r>
          </w:p>
          <w:p w14:paraId="4EBC8166" w14:textId="77777777" w:rsidR="00A26CDD" w:rsidRDefault="00A26CDD" w:rsidP="00A26CD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13</w:t>
            </w:r>
          </w:p>
          <w:p w14:paraId="0C5B241E" w14:textId="77777777" w:rsidR="00A26CDD" w:rsidRDefault="00A26CDD" w:rsidP="00A26CD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435</w:t>
            </w:r>
          </w:p>
          <w:p w14:paraId="4BDF0576" w14:textId="77777777" w:rsidR="00A26CDD" w:rsidRDefault="00A26CDD" w:rsidP="00A26CD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11</w:t>
            </w:r>
          </w:p>
          <w:p w14:paraId="6E51C457" w14:textId="77777777" w:rsidR="00A26CDD" w:rsidRDefault="00A26CDD" w:rsidP="00A26CD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5</w:t>
            </w:r>
          </w:p>
          <w:p w14:paraId="7F7857D0" w14:textId="5BB06C49" w:rsidR="00A26CDD" w:rsidRDefault="00A26CDD" w:rsidP="00A26CD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1A371BA4" w14:textId="77777777" w:rsidR="00E73052" w:rsidRDefault="00E73052" w:rsidP="00A26CD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2D94646F" w14:textId="77777777" w:rsidR="00A26CDD" w:rsidRDefault="00A26CDD" w:rsidP="00A26CD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985</w:t>
            </w:r>
          </w:p>
          <w:p w14:paraId="0A41674D" w14:textId="77777777" w:rsidR="00A26CDD" w:rsidRDefault="00A26CDD" w:rsidP="00A26CD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864</w:t>
            </w:r>
          </w:p>
          <w:p w14:paraId="0F86E62F" w14:textId="77777777" w:rsidR="00A26CDD" w:rsidRDefault="00A26CDD" w:rsidP="00A26CD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076</w:t>
            </w:r>
          </w:p>
          <w:p w14:paraId="6F45888F" w14:textId="7C222C50" w:rsidR="00A26CDD" w:rsidRDefault="00A26CDD" w:rsidP="00A26CD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f.</w:t>
            </w:r>
          </w:p>
          <w:p w14:paraId="24AFE8E0" w14:textId="096127EE" w:rsidR="00A26CDD" w:rsidRDefault="00A26CDD" w:rsidP="00A26CD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869</w:t>
            </w:r>
          </w:p>
        </w:tc>
        <w:tc>
          <w:tcPr>
            <w:tcW w:w="3024" w:type="dxa"/>
            <w:tcBorders>
              <w:bottom w:val="single" w:sz="4" w:space="0" w:color="auto"/>
            </w:tcBorders>
          </w:tcPr>
          <w:p w14:paraId="2953FA7A" w14:textId="727B795E" w:rsidR="005A63FD" w:rsidRPr="005A63FD" w:rsidRDefault="005A63FD" w:rsidP="005A63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0.14 – </w:t>
            </w:r>
            <w:r w:rsidRPr="005A63FD">
              <w:rPr>
                <w:rFonts w:cs="Times New Roman"/>
                <w:szCs w:val="24"/>
              </w:rPr>
              <w:t>0.19</w:t>
            </w:r>
          </w:p>
          <w:p w14:paraId="15BCEA7F" w14:textId="06E50F43" w:rsidR="005A63FD" w:rsidRPr="005A63FD" w:rsidRDefault="005A63FD" w:rsidP="005A63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1.71 – </w:t>
            </w:r>
            <w:r w:rsidRPr="005A63FD">
              <w:rPr>
                <w:rFonts w:cs="Times New Roman"/>
                <w:szCs w:val="24"/>
              </w:rPr>
              <w:t>2.31</w:t>
            </w:r>
          </w:p>
          <w:p w14:paraId="0B7CCB41" w14:textId="36B89745" w:rsidR="005A63FD" w:rsidRPr="005A63FD" w:rsidRDefault="005A63FD" w:rsidP="005A63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63FD">
              <w:rPr>
                <w:rFonts w:cs="Times New Roman"/>
                <w:szCs w:val="24"/>
              </w:rPr>
              <w:t>-3.05</w:t>
            </w:r>
            <w:r>
              <w:rPr>
                <w:rFonts w:cs="Times New Roman"/>
                <w:szCs w:val="24"/>
              </w:rPr>
              <w:t xml:space="preserve"> – </w:t>
            </w:r>
            <w:r w:rsidRPr="005A63FD">
              <w:rPr>
                <w:rFonts w:cs="Times New Roman"/>
                <w:szCs w:val="24"/>
              </w:rPr>
              <w:t>1.31</w:t>
            </w:r>
          </w:p>
          <w:p w14:paraId="61F49E3E" w14:textId="79CBD2D8" w:rsidR="005A63FD" w:rsidRPr="005A63FD" w:rsidRDefault="005A63FD" w:rsidP="005A63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0.06 – </w:t>
            </w:r>
            <w:r w:rsidRPr="005A63FD">
              <w:rPr>
                <w:rFonts w:cs="Times New Roman"/>
                <w:szCs w:val="24"/>
              </w:rPr>
              <w:t>0.03</w:t>
            </w:r>
          </w:p>
          <w:p w14:paraId="29F96745" w14:textId="1E3B7832" w:rsidR="005A63FD" w:rsidRPr="005A63FD" w:rsidRDefault="005A63FD" w:rsidP="005A63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4.49 – </w:t>
            </w:r>
            <w:r w:rsidRPr="005A63FD">
              <w:rPr>
                <w:rFonts w:cs="Times New Roman"/>
                <w:szCs w:val="24"/>
              </w:rPr>
              <w:t>-0.38</w:t>
            </w:r>
          </w:p>
          <w:p w14:paraId="00679C93" w14:textId="325B79C7" w:rsidR="005A63FD" w:rsidRPr="005A63FD" w:rsidRDefault="005A63FD" w:rsidP="005A63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63FD">
              <w:rPr>
                <w:rFonts w:cs="Times New Roman"/>
                <w:szCs w:val="24"/>
              </w:rPr>
              <w:t>-0.07</w:t>
            </w:r>
            <w:r>
              <w:rPr>
                <w:rFonts w:cs="Times New Roman"/>
                <w:szCs w:val="24"/>
              </w:rPr>
              <w:t xml:space="preserve"> – </w:t>
            </w:r>
            <w:r w:rsidRPr="005A63FD">
              <w:rPr>
                <w:rFonts w:cs="Times New Roman"/>
                <w:szCs w:val="24"/>
              </w:rPr>
              <w:t>0.05</w:t>
            </w:r>
          </w:p>
          <w:p w14:paraId="21EE6408" w14:textId="70FC621F" w:rsidR="005A63FD" w:rsidRPr="005A63FD" w:rsidRDefault="005A63FD" w:rsidP="005A63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0.05 – </w:t>
            </w:r>
            <w:r w:rsidRPr="005A63FD">
              <w:rPr>
                <w:rFonts w:cs="Times New Roman"/>
                <w:szCs w:val="24"/>
              </w:rPr>
              <w:t>0.16</w:t>
            </w:r>
          </w:p>
          <w:p w14:paraId="7CCE6F8A" w14:textId="2AA3FE5C" w:rsidR="005A63FD" w:rsidRDefault="005A63FD" w:rsidP="005A63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7061D507" w14:textId="77777777" w:rsidR="00E73052" w:rsidRDefault="00E73052" w:rsidP="005A63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51805C53" w14:textId="140F0D3B" w:rsidR="005A63FD" w:rsidRPr="005A63FD" w:rsidRDefault="005A63FD" w:rsidP="005A63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.23 – </w:t>
            </w:r>
            <w:r w:rsidRPr="005A63FD">
              <w:rPr>
                <w:rFonts w:cs="Times New Roman"/>
                <w:szCs w:val="24"/>
              </w:rPr>
              <w:t>8.75</w:t>
            </w:r>
          </w:p>
          <w:p w14:paraId="4462C713" w14:textId="1DFA0E2B" w:rsidR="005A63FD" w:rsidRPr="005A63FD" w:rsidRDefault="005A63FD" w:rsidP="005A63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A63FD">
              <w:rPr>
                <w:rFonts w:cs="Times New Roman"/>
                <w:szCs w:val="24"/>
              </w:rPr>
              <w:t>2.06</w:t>
            </w:r>
            <w:r>
              <w:rPr>
                <w:rFonts w:cs="Times New Roman"/>
                <w:szCs w:val="24"/>
              </w:rPr>
              <w:t xml:space="preserve"> – </w:t>
            </w:r>
            <w:r w:rsidRPr="005A63FD">
              <w:rPr>
                <w:rFonts w:cs="Times New Roman"/>
                <w:szCs w:val="24"/>
              </w:rPr>
              <w:t>9.67</w:t>
            </w:r>
          </w:p>
          <w:p w14:paraId="1C7C0576" w14:textId="3195E16C" w:rsidR="005A63FD" w:rsidRPr="005A63FD" w:rsidRDefault="005A63FD" w:rsidP="005A63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.19 – </w:t>
            </w:r>
            <w:r w:rsidRPr="005A63FD">
              <w:rPr>
                <w:rFonts w:cs="Times New Roman"/>
                <w:szCs w:val="24"/>
              </w:rPr>
              <w:t>12.96</w:t>
            </w:r>
          </w:p>
          <w:p w14:paraId="05779AD7" w14:textId="4D39398E" w:rsidR="005A63FD" w:rsidRDefault="005A63FD" w:rsidP="005A63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  <w:p w14:paraId="0B8596BF" w14:textId="46923D52" w:rsidR="00ED2838" w:rsidRDefault="005A63FD" w:rsidP="005A63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0.42 – </w:t>
            </w:r>
            <w:r w:rsidRPr="005A63FD">
              <w:rPr>
                <w:rFonts w:cs="Times New Roman"/>
                <w:szCs w:val="24"/>
              </w:rPr>
              <w:t>8.16</w:t>
            </w:r>
          </w:p>
        </w:tc>
        <w:tc>
          <w:tcPr>
            <w:tcW w:w="3024" w:type="dxa"/>
            <w:tcBorders>
              <w:bottom w:val="single" w:sz="4" w:space="0" w:color="auto"/>
            </w:tcBorders>
          </w:tcPr>
          <w:p w14:paraId="0355C170" w14:textId="77777777" w:rsidR="00ED2838" w:rsidRDefault="00A26CDD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75</w:t>
            </w:r>
          </w:p>
          <w:p w14:paraId="53931498" w14:textId="77777777" w:rsidR="00A26CDD" w:rsidRDefault="00A26CDD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72</w:t>
            </w:r>
          </w:p>
          <w:p w14:paraId="7E521B01" w14:textId="77777777" w:rsidR="00A26CDD" w:rsidRDefault="00A26CDD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34</w:t>
            </w:r>
          </w:p>
          <w:p w14:paraId="0A63E409" w14:textId="105DAF6E" w:rsidR="00A26CDD" w:rsidRDefault="00A26CDD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85</w:t>
            </w:r>
          </w:p>
          <w:p w14:paraId="7A1A77BC" w14:textId="50954AD0" w:rsidR="00A26CDD" w:rsidRDefault="00A26CDD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0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  <w:p w14:paraId="4EF097C3" w14:textId="50089305" w:rsidR="00A26CDD" w:rsidRDefault="00A26CDD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17</w:t>
            </w:r>
          </w:p>
          <w:p w14:paraId="053CDE3C" w14:textId="2469EB34" w:rsidR="00A26CDD" w:rsidRDefault="00A26CDD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05</w:t>
            </w:r>
          </w:p>
          <w:p w14:paraId="757F1F25" w14:textId="25FEE03C" w:rsidR="00A26CDD" w:rsidRDefault="00A26CDD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3DED2594" w14:textId="77777777" w:rsidR="00E73052" w:rsidRDefault="00E73052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2275F831" w14:textId="2466ECB9" w:rsidR="00A26CDD" w:rsidRPr="00A26CDD" w:rsidRDefault="00A26CDD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9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  <w:p w14:paraId="24269435" w14:textId="4F6EC739" w:rsidR="00A26CDD" w:rsidRPr="00A26CDD" w:rsidRDefault="00A26CDD" w:rsidP="00B43F07">
            <w:pPr>
              <w:spacing w:before="0" w:after="0"/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cs="Times New Roman"/>
                <w:szCs w:val="24"/>
              </w:rPr>
              <w:t>0.003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  <w:p w14:paraId="41DB410D" w14:textId="35FEF051" w:rsidR="00A26CDD" w:rsidRPr="00A26CDD" w:rsidRDefault="00A26CDD" w:rsidP="00B43F07">
            <w:pPr>
              <w:spacing w:before="0" w:after="0"/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cs="Times New Roman"/>
                <w:szCs w:val="24"/>
              </w:rPr>
              <w:t>0.019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  <w:p w14:paraId="001F7C11" w14:textId="54C5008A" w:rsidR="00A26CDD" w:rsidRDefault="00A26CDD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  <w:p w14:paraId="1EF4C7CC" w14:textId="42597710" w:rsidR="00A26CDD" w:rsidRPr="00A26CDD" w:rsidRDefault="00A26CDD" w:rsidP="00B43F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77</w:t>
            </w:r>
          </w:p>
        </w:tc>
      </w:tr>
      <w:tr w:rsidR="00ED2838" w14:paraId="27370F62" w14:textId="77777777" w:rsidTr="00B43F07">
        <w:tc>
          <w:tcPr>
            <w:tcW w:w="13603" w:type="dxa"/>
            <w:gridSpan w:val="4"/>
            <w:tcBorders>
              <w:left w:val="nil"/>
              <w:bottom w:val="nil"/>
              <w:right w:val="nil"/>
            </w:tcBorders>
          </w:tcPr>
          <w:p w14:paraId="15F88CB3" w14:textId="77777777" w:rsidR="00ED2838" w:rsidRDefault="00ED2838" w:rsidP="00ED2838">
            <w:pPr>
              <w:spacing w:before="0" w:after="0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  <w:vertAlign w:val="superscript"/>
              </w:rPr>
              <w:t>*</w:t>
            </w:r>
            <w:r>
              <w:rPr>
                <w:rFonts w:cs="Times New Roman"/>
                <w:i/>
                <w:sz w:val="20"/>
                <w:szCs w:val="24"/>
              </w:rPr>
              <w:t>p</w:t>
            </w:r>
            <w:r>
              <w:rPr>
                <w:rFonts w:cs="Times New Roman"/>
                <w:sz w:val="20"/>
                <w:szCs w:val="24"/>
              </w:rPr>
              <w:t xml:space="preserve">&lt;0.05; </w:t>
            </w:r>
            <w:r>
              <w:rPr>
                <w:rFonts w:cs="Times New Roman"/>
                <w:sz w:val="20"/>
                <w:szCs w:val="24"/>
                <w:vertAlign w:val="superscript"/>
              </w:rPr>
              <w:t>**</w:t>
            </w:r>
            <w:r>
              <w:rPr>
                <w:rFonts w:cs="Times New Roman"/>
                <w:i/>
                <w:sz w:val="20"/>
                <w:szCs w:val="24"/>
              </w:rPr>
              <w:t>p</w:t>
            </w:r>
            <w:r>
              <w:rPr>
                <w:rFonts w:cs="Times New Roman"/>
                <w:sz w:val="20"/>
                <w:szCs w:val="24"/>
              </w:rPr>
              <w:t>&lt;0.01.</w:t>
            </w:r>
          </w:p>
          <w:p w14:paraId="68DAA69F" w14:textId="77777777" w:rsidR="00ED2838" w:rsidRPr="00982ADE" w:rsidRDefault="00ED2838" w:rsidP="00B43F07">
            <w:pPr>
              <w:spacing w:before="0" w:after="0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 xml:space="preserve">DUP: duration of untreated psychosis; </w:t>
            </w:r>
            <w:r w:rsidRPr="00982ADE">
              <w:rPr>
                <w:rFonts w:cs="Times New Roman"/>
                <w:sz w:val="20"/>
                <w:szCs w:val="24"/>
              </w:rPr>
              <w:t>PANSS: Positive and Negative Syndrome scale; GAF: Global Assessment of Functioning</w:t>
            </w:r>
            <w:r>
              <w:rPr>
                <w:rFonts w:cs="Times New Roman"/>
                <w:sz w:val="20"/>
                <w:szCs w:val="24"/>
              </w:rPr>
              <w:t>.</w:t>
            </w:r>
          </w:p>
        </w:tc>
      </w:tr>
    </w:tbl>
    <w:p w14:paraId="7B65BC41" w14:textId="3AF7797B" w:rsidR="00DE23E8" w:rsidRPr="001549D3" w:rsidRDefault="00DE23E8" w:rsidP="00654E8F">
      <w:pPr>
        <w:spacing w:before="240"/>
      </w:pPr>
    </w:p>
    <w:sectPr w:rsidR="00DE23E8" w:rsidRPr="001549D3" w:rsidSect="006B0742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1DE8D6" w14:textId="77777777" w:rsidR="008E55B4" w:rsidRDefault="008E55B4" w:rsidP="00117666">
      <w:pPr>
        <w:spacing w:after="0"/>
      </w:pPr>
      <w:r>
        <w:separator/>
      </w:r>
    </w:p>
  </w:endnote>
  <w:endnote w:type="continuationSeparator" w:id="0">
    <w:p w14:paraId="38058DB5" w14:textId="77777777" w:rsidR="008E55B4" w:rsidRDefault="008E55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SG" w:eastAsia="en-SG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374950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7305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374950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7305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SG" w:eastAsia="en-SG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D38E01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A63F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D38E01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A63F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1EBAED" w14:textId="77777777" w:rsidR="008E55B4" w:rsidRDefault="008E55B4" w:rsidP="00117666">
      <w:pPr>
        <w:spacing w:after="0"/>
      </w:pPr>
      <w:r>
        <w:separator/>
      </w:r>
    </w:p>
  </w:footnote>
  <w:footnote w:type="continuationSeparator" w:id="0">
    <w:p w14:paraId="66FD07A0" w14:textId="77777777" w:rsidR="008E55B4" w:rsidRDefault="008E55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SG" w:eastAsia="en-SG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9FF526F"/>
    <w:multiLevelType w:val="hybridMultilevel"/>
    <w:tmpl w:val="5718A4B2"/>
    <w:lvl w:ilvl="0" w:tplc="F412DB5E">
      <w:start w:val="39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6A5B"/>
    <w:rsid w:val="001D362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02C2"/>
    <w:rsid w:val="00517A89"/>
    <w:rsid w:val="005250F2"/>
    <w:rsid w:val="00593EEA"/>
    <w:rsid w:val="005A5EEE"/>
    <w:rsid w:val="005A63FD"/>
    <w:rsid w:val="006375C7"/>
    <w:rsid w:val="00654E8F"/>
    <w:rsid w:val="00660D05"/>
    <w:rsid w:val="006820B1"/>
    <w:rsid w:val="00695036"/>
    <w:rsid w:val="006B0742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026C"/>
    <w:rsid w:val="00885156"/>
    <w:rsid w:val="008E55B4"/>
    <w:rsid w:val="009151AA"/>
    <w:rsid w:val="0093429D"/>
    <w:rsid w:val="00943573"/>
    <w:rsid w:val="00964134"/>
    <w:rsid w:val="00970F7D"/>
    <w:rsid w:val="00994A3D"/>
    <w:rsid w:val="009C2B12"/>
    <w:rsid w:val="00A174D9"/>
    <w:rsid w:val="00A26CDD"/>
    <w:rsid w:val="00AA4D24"/>
    <w:rsid w:val="00AB6715"/>
    <w:rsid w:val="00AC1BD9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3052"/>
    <w:rsid w:val="00E866C9"/>
    <w:rsid w:val="00EA3D3C"/>
    <w:rsid w:val="00EC090A"/>
    <w:rsid w:val="00ED20B5"/>
    <w:rsid w:val="00ED2838"/>
    <w:rsid w:val="00F46900"/>
    <w:rsid w:val="00F61D89"/>
    <w:rsid w:val="00FA1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93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3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0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5311112-5B78-4185-8971-834A1D36DE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1</TotalTime>
  <Pages>1</Pages>
  <Words>352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ua Yi Chian</cp:lastModifiedBy>
  <cp:revision>5</cp:revision>
  <cp:lastPrinted>2013-10-03T12:51:00Z</cp:lastPrinted>
  <dcterms:created xsi:type="dcterms:W3CDTF">2023-03-13T06:56:00Z</dcterms:created>
  <dcterms:modified xsi:type="dcterms:W3CDTF">2023-03-14T01:29:00Z</dcterms:modified>
</cp:coreProperties>
</file>